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6FAECC" w14:textId="77777777" w:rsidR="008E699D" w:rsidRPr="00B76B2E" w:rsidRDefault="008E699D" w:rsidP="008E699D">
      <w:pPr>
        <w:spacing w:line="276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76B2E">
        <w:rPr>
          <w:rFonts w:ascii="Times New Roman" w:hAnsi="Times New Roman" w:cs="Times New Roman"/>
          <w:b/>
          <w:bCs/>
          <w:sz w:val="20"/>
          <w:szCs w:val="20"/>
        </w:rPr>
        <w:t xml:space="preserve">Probiotic Potential of </w:t>
      </w:r>
      <w:r w:rsidRPr="00B76B2E">
        <w:rPr>
          <w:rFonts w:ascii="Times New Roman" w:hAnsi="Times New Roman" w:cs="Times New Roman"/>
          <w:b/>
          <w:bCs/>
          <w:i/>
          <w:iCs/>
          <w:sz w:val="20"/>
          <w:szCs w:val="20"/>
        </w:rPr>
        <w:t>Streptomyces levis</w:t>
      </w:r>
      <w:r w:rsidRPr="00B76B2E">
        <w:rPr>
          <w:rFonts w:ascii="Times New Roman" w:hAnsi="Times New Roman" w:cs="Times New Roman"/>
          <w:b/>
          <w:bCs/>
          <w:sz w:val="20"/>
          <w:szCs w:val="20"/>
        </w:rPr>
        <w:t xml:space="preserve"> strain HFM-2 Isolated from Human Gut</w:t>
      </w:r>
    </w:p>
    <w:p w14:paraId="0091A8D9" w14:textId="77777777" w:rsidR="008E699D" w:rsidRPr="00B76B2E" w:rsidRDefault="008E699D" w:rsidP="008E699D">
      <w:pPr>
        <w:spacing w:line="276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76B2E">
        <w:rPr>
          <w:rFonts w:ascii="Times New Roman" w:hAnsi="Times New Roman" w:cs="Times New Roman"/>
          <w:b/>
          <w:bCs/>
          <w:sz w:val="20"/>
          <w:szCs w:val="20"/>
        </w:rPr>
        <w:t>and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its </w:t>
      </w:r>
      <w:r w:rsidRPr="00B76B2E">
        <w:rPr>
          <w:rFonts w:ascii="Times New Roman" w:hAnsi="Times New Roman" w:cs="Times New Roman"/>
          <w:b/>
          <w:bCs/>
          <w:sz w:val="20"/>
          <w:szCs w:val="20"/>
        </w:rPr>
        <w:t>Antibiofilm Properties against Pathogenic Bacteria</w:t>
      </w:r>
    </w:p>
    <w:p w14:paraId="6F072D0C" w14:textId="77777777" w:rsidR="008E699D" w:rsidRDefault="008E699D" w:rsidP="008E699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0158299D" w14:textId="77777777" w:rsidR="008E699D" w:rsidRPr="00B76B2E" w:rsidRDefault="008E699D" w:rsidP="008E699D">
      <w:pPr>
        <w:jc w:val="center"/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  <w:r w:rsidRPr="00B76B2E">
        <w:rPr>
          <w:rFonts w:ascii="Times New Roman" w:hAnsi="Times New Roman" w:cs="Times New Roman"/>
          <w:b/>
          <w:bCs/>
          <w:sz w:val="20"/>
          <w:szCs w:val="20"/>
        </w:rPr>
        <w:t>Jaya Verma, Sapna Devi, Anmol Narang, Sukhraj Kaur, Rajesh Kumari Manhas</w:t>
      </w:r>
      <w:r w:rsidRPr="00B76B2E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*</w:t>
      </w:r>
    </w:p>
    <w:p w14:paraId="2E411B9E" w14:textId="77777777" w:rsidR="008E699D" w:rsidRPr="00B76B2E" w:rsidRDefault="008E699D" w:rsidP="008E699D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76B2E">
        <w:rPr>
          <w:rFonts w:ascii="Times New Roman" w:hAnsi="Times New Roman" w:cs="Times New Roman"/>
          <w:b/>
          <w:bCs/>
          <w:sz w:val="20"/>
          <w:szCs w:val="20"/>
        </w:rPr>
        <w:t>Department of Microbiology, Guru Nanak Dev University, Amritsar, Punjab, India</w:t>
      </w:r>
    </w:p>
    <w:p w14:paraId="12CD3CFE" w14:textId="77777777" w:rsidR="008E699D" w:rsidRPr="00B76B2E" w:rsidRDefault="008E699D" w:rsidP="008E699D">
      <w:pPr>
        <w:tabs>
          <w:tab w:val="center" w:pos="4513"/>
          <w:tab w:val="left" w:pos="7372"/>
        </w:tabs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76B2E">
        <w:rPr>
          <w:rFonts w:ascii="Times New Roman" w:hAnsi="Times New Roman" w:cs="Times New Roman"/>
          <w:b/>
          <w:bCs/>
          <w:sz w:val="20"/>
          <w:szCs w:val="20"/>
        </w:rPr>
        <w:t>*Corresponding author: Email: rkmanhas@rediffmail.com</w:t>
      </w:r>
    </w:p>
    <w:p w14:paraId="2B0D6E49" w14:textId="70B07B1B" w:rsidR="00474D2E" w:rsidRPr="0001700B" w:rsidRDefault="00474D2E" w:rsidP="0001700B">
      <w:pPr>
        <w:tabs>
          <w:tab w:val="center" w:pos="4513"/>
          <w:tab w:val="left" w:pos="7372"/>
        </w:tabs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593E71B" w14:textId="19068AF4" w:rsidR="00F145E5" w:rsidRPr="004E1EEF" w:rsidRDefault="00F145E5" w:rsidP="00F145E5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hAnsi="Times New Roman"/>
          <w:b/>
          <w:color w:val="0D0D0D" w:themeColor="text1" w:themeTint="F2"/>
          <w:sz w:val="20"/>
          <w:szCs w:val="20"/>
        </w:rPr>
      </w:pPr>
      <w:r w:rsidRPr="004E1EEF">
        <w:rPr>
          <w:rFonts w:ascii="Times New Roman" w:hAnsi="Times New Roman"/>
          <w:b/>
          <w:color w:val="0D0D0D" w:themeColor="text1" w:themeTint="F2"/>
          <w:sz w:val="20"/>
          <w:szCs w:val="20"/>
        </w:rPr>
        <w:t xml:space="preserve">Table S1: Antibacterial activity of </w:t>
      </w:r>
      <w:r w:rsidR="009E5CC0" w:rsidRPr="004E1EEF">
        <w:rPr>
          <w:rFonts w:ascii="Times New Roman" w:hAnsi="Times New Roman"/>
          <w:b/>
          <w:color w:val="0D0D0D" w:themeColor="text1" w:themeTint="F2"/>
          <w:sz w:val="20"/>
          <w:szCs w:val="20"/>
        </w:rPr>
        <w:t>cell</w:t>
      </w:r>
      <w:r w:rsidR="00140819" w:rsidRPr="004E1EEF">
        <w:rPr>
          <w:rFonts w:ascii="Times New Roman" w:hAnsi="Times New Roman"/>
          <w:b/>
          <w:color w:val="0D0D0D" w:themeColor="text1" w:themeTint="F2"/>
          <w:sz w:val="20"/>
          <w:szCs w:val="20"/>
        </w:rPr>
        <w:t>-</w:t>
      </w:r>
      <w:r w:rsidR="009E5CC0" w:rsidRPr="004E1EEF">
        <w:rPr>
          <w:rFonts w:ascii="Times New Roman" w:hAnsi="Times New Roman"/>
          <w:b/>
          <w:color w:val="0D0D0D" w:themeColor="text1" w:themeTint="F2"/>
          <w:sz w:val="20"/>
          <w:szCs w:val="20"/>
        </w:rPr>
        <w:t xml:space="preserve">free supernatant from </w:t>
      </w:r>
      <w:r w:rsidR="009E5CC0" w:rsidRPr="004E1EEF">
        <w:rPr>
          <w:rFonts w:ascii="Times New Roman" w:hAnsi="Times New Roman"/>
          <w:b/>
          <w:i/>
          <w:iCs/>
          <w:color w:val="0D0D0D" w:themeColor="text1" w:themeTint="F2"/>
          <w:sz w:val="20"/>
          <w:szCs w:val="20"/>
        </w:rPr>
        <w:t>S. levis</w:t>
      </w:r>
      <w:r w:rsidR="009E5CC0" w:rsidRPr="004E1EEF">
        <w:rPr>
          <w:rFonts w:ascii="Times New Roman" w:hAnsi="Times New Roman"/>
          <w:b/>
          <w:color w:val="0D0D0D" w:themeColor="text1" w:themeTint="F2"/>
          <w:sz w:val="20"/>
          <w:szCs w:val="20"/>
        </w:rPr>
        <w:t xml:space="preserve"> strain </w:t>
      </w:r>
      <w:r w:rsidRPr="004E1EEF">
        <w:rPr>
          <w:rFonts w:ascii="Times New Roman" w:hAnsi="Times New Roman"/>
          <w:b/>
          <w:color w:val="0D0D0D" w:themeColor="text1" w:themeTint="F2"/>
          <w:sz w:val="20"/>
          <w:szCs w:val="20"/>
        </w:rPr>
        <w:t>HFM-2 against various test bacteria</w:t>
      </w:r>
    </w:p>
    <w:tbl>
      <w:tblPr>
        <w:tblStyle w:val="TableGrid"/>
        <w:tblW w:w="7800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5"/>
        <w:gridCol w:w="3555"/>
      </w:tblGrid>
      <w:tr w:rsidR="00F145E5" w:rsidRPr="004E1EEF" w14:paraId="43E012D7" w14:textId="77777777" w:rsidTr="009A5518">
        <w:trPr>
          <w:trHeight w:val="294"/>
          <w:jc w:val="center"/>
        </w:trPr>
        <w:tc>
          <w:tcPr>
            <w:tcW w:w="4245" w:type="dxa"/>
            <w:vMerge w:val="restar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615E2A1" w14:textId="77777777" w:rsidR="00F145E5" w:rsidRPr="004E1EEF" w:rsidRDefault="00F145E5" w:rsidP="00073CE7">
            <w:pPr>
              <w:spacing w:before="22" w:after="22"/>
              <w:rPr>
                <w:rFonts w:ascii="Times New Roman" w:hAnsi="Times New Roman"/>
                <w:b/>
                <w:color w:val="0D0D0D" w:themeColor="text1" w:themeTint="F2"/>
                <w:sz w:val="20"/>
                <w:szCs w:val="20"/>
              </w:rPr>
            </w:pPr>
            <w:r w:rsidRPr="004E1EEF">
              <w:rPr>
                <w:rFonts w:ascii="Times New Roman" w:hAnsi="Times New Roman"/>
                <w:b/>
                <w:color w:val="0D0D0D" w:themeColor="text1" w:themeTint="F2"/>
                <w:sz w:val="20"/>
                <w:szCs w:val="20"/>
              </w:rPr>
              <w:t>Test bacteria</w:t>
            </w:r>
          </w:p>
        </w:tc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42303" w14:textId="77777777" w:rsidR="00F145E5" w:rsidRPr="004E1EEF" w:rsidRDefault="00F145E5" w:rsidP="00073CE7">
            <w:pPr>
              <w:spacing w:before="22" w:after="22"/>
              <w:jc w:val="center"/>
              <w:rPr>
                <w:rFonts w:ascii="Times New Roman" w:hAnsi="Times New Roman"/>
                <w:b/>
                <w:color w:val="0D0D0D" w:themeColor="text1" w:themeTint="F2"/>
                <w:sz w:val="20"/>
                <w:szCs w:val="20"/>
              </w:rPr>
            </w:pPr>
            <w:r w:rsidRPr="004E1EEF">
              <w:rPr>
                <w:rFonts w:ascii="Times New Roman" w:hAnsi="Times New Roman"/>
                <w:b/>
                <w:color w:val="0D0D0D" w:themeColor="text1" w:themeTint="F2"/>
                <w:sz w:val="20"/>
                <w:szCs w:val="20"/>
              </w:rPr>
              <w:t>Zone of inhibition (mm)</w:t>
            </w:r>
          </w:p>
        </w:tc>
      </w:tr>
      <w:tr w:rsidR="00F145E5" w:rsidRPr="004E1EEF" w14:paraId="221B979A" w14:textId="77777777" w:rsidTr="009A5518">
        <w:trPr>
          <w:trHeight w:val="294"/>
          <w:jc w:val="center"/>
        </w:trPr>
        <w:tc>
          <w:tcPr>
            <w:tcW w:w="42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F9967" w14:textId="77777777" w:rsidR="00F145E5" w:rsidRPr="004E1EEF" w:rsidRDefault="00F145E5" w:rsidP="00073CE7">
            <w:pPr>
              <w:spacing w:before="22" w:after="22"/>
              <w:rPr>
                <w:rFonts w:ascii="Times New Roman" w:hAnsi="Times New Roman"/>
                <w:b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CA8FB" w14:textId="6EA60023" w:rsidR="00F145E5" w:rsidRPr="004E1EEF" w:rsidRDefault="00D555A9" w:rsidP="00073CE7">
            <w:pPr>
              <w:spacing w:before="22" w:after="22"/>
              <w:jc w:val="center"/>
              <w:rPr>
                <w:rFonts w:ascii="Times New Roman" w:hAnsi="Times New Roman"/>
                <w:b/>
                <w:color w:val="0D0D0D" w:themeColor="text1" w:themeTint="F2"/>
                <w:sz w:val="20"/>
                <w:szCs w:val="20"/>
              </w:rPr>
            </w:pPr>
            <w:r w:rsidRPr="004E1EEF">
              <w:rPr>
                <w:rFonts w:ascii="Times New Roman" w:hAnsi="Times New Roman"/>
                <w:b/>
                <w:color w:val="0D0D0D" w:themeColor="text1" w:themeTint="F2"/>
                <w:sz w:val="20"/>
                <w:szCs w:val="20"/>
              </w:rPr>
              <w:t>Cell-free supernatant of</w:t>
            </w:r>
            <w:r w:rsidR="00F145E5" w:rsidRPr="004E1EEF">
              <w:rPr>
                <w:rFonts w:ascii="Times New Roman" w:hAnsi="Times New Roman"/>
                <w:b/>
                <w:color w:val="0D0D0D" w:themeColor="text1" w:themeTint="F2"/>
                <w:sz w:val="20"/>
                <w:szCs w:val="20"/>
              </w:rPr>
              <w:t xml:space="preserve"> HFM-2</w:t>
            </w:r>
          </w:p>
        </w:tc>
      </w:tr>
      <w:tr w:rsidR="00F145E5" w:rsidRPr="004E1EEF" w14:paraId="2FAC293A" w14:textId="77777777" w:rsidTr="009A5518">
        <w:trPr>
          <w:trHeight w:val="294"/>
          <w:jc w:val="center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3B06F" w14:textId="77777777" w:rsidR="00F145E5" w:rsidRPr="004E1EEF" w:rsidRDefault="00F145E5" w:rsidP="00073CE7">
            <w:pPr>
              <w:spacing w:before="22" w:after="22"/>
              <w:rPr>
                <w:rFonts w:ascii="Times New Roman" w:hAnsi="Times New Roman"/>
                <w:b/>
                <w:color w:val="0D0D0D" w:themeColor="text1" w:themeTint="F2"/>
                <w:sz w:val="20"/>
                <w:szCs w:val="20"/>
              </w:rPr>
            </w:pPr>
            <w:r w:rsidRPr="004E1EEF">
              <w:rPr>
                <w:rFonts w:ascii="Times New Roman" w:hAnsi="Times New Roman"/>
                <w:b/>
                <w:color w:val="0D0D0D" w:themeColor="text1" w:themeTint="F2"/>
                <w:sz w:val="20"/>
                <w:szCs w:val="20"/>
              </w:rPr>
              <w:t>Gram-positive bacteria</w:t>
            </w:r>
          </w:p>
        </w:tc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462BA" w14:textId="77777777" w:rsidR="00F145E5" w:rsidRPr="004E1EEF" w:rsidRDefault="00F145E5" w:rsidP="00073CE7">
            <w:pPr>
              <w:spacing w:before="22" w:after="22"/>
              <w:jc w:val="center"/>
              <w:rPr>
                <w:rFonts w:ascii="Times New Roman" w:hAnsi="Times New Roman"/>
                <w:b/>
                <w:color w:val="0D0D0D" w:themeColor="text1" w:themeTint="F2"/>
                <w:sz w:val="20"/>
                <w:szCs w:val="20"/>
              </w:rPr>
            </w:pPr>
          </w:p>
        </w:tc>
      </w:tr>
      <w:tr w:rsidR="00F145E5" w:rsidRPr="004E1EEF" w14:paraId="506B82A5" w14:textId="77777777" w:rsidTr="009A5518">
        <w:trPr>
          <w:trHeight w:val="294"/>
          <w:jc w:val="center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AB65DA0" w14:textId="77777777" w:rsidR="00F145E5" w:rsidRPr="004E1EEF" w:rsidRDefault="00F145E5" w:rsidP="00073CE7">
            <w:pPr>
              <w:spacing w:before="22" w:after="22"/>
              <w:rPr>
                <w:rFonts w:ascii="Times New Roman" w:hAnsi="Times New Roman"/>
                <w:b/>
                <w:i/>
                <w:color w:val="0D0D0D" w:themeColor="text1" w:themeTint="F2"/>
                <w:sz w:val="20"/>
                <w:szCs w:val="20"/>
              </w:rPr>
            </w:pPr>
            <w:r w:rsidRPr="004E1EEF">
              <w:rPr>
                <w:rFonts w:ascii="Times New Roman" w:hAnsi="Times New Roman"/>
                <w:b/>
                <w:i/>
                <w:color w:val="0D0D0D" w:themeColor="text1" w:themeTint="F2"/>
                <w:sz w:val="20"/>
                <w:szCs w:val="20"/>
              </w:rPr>
              <w:t>B. subtilis</w:t>
            </w:r>
          </w:p>
        </w:tc>
        <w:tc>
          <w:tcPr>
            <w:tcW w:w="3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132AEDF" w14:textId="04444773" w:rsidR="00F145E5" w:rsidRPr="004E1EEF" w:rsidRDefault="00A94E08" w:rsidP="00073CE7">
            <w:pPr>
              <w:spacing w:before="22" w:after="22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4E1EEF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21</w:t>
            </w:r>
            <w:r w:rsidR="00F145E5" w:rsidRPr="004E1EEF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.0 ± 0.0.5</w:t>
            </w:r>
          </w:p>
        </w:tc>
      </w:tr>
      <w:tr w:rsidR="00F145E5" w:rsidRPr="004E1EEF" w14:paraId="30EF86F2" w14:textId="77777777" w:rsidTr="009A5518">
        <w:trPr>
          <w:trHeight w:val="294"/>
          <w:jc w:val="center"/>
        </w:trPr>
        <w:tc>
          <w:tcPr>
            <w:tcW w:w="4245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77FC16B" w14:textId="77777777" w:rsidR="00F145E5" w:rsidRPr="004E1EEF" w:rsidRDefault="00F145E5" w:rsidP="00073CE7">
            <w:pPr>
              <w:spacing w:before="22" w:after="22"/>
              <w:rPr>
                <w:rFonts w:ascii="Times New Roman" w:hAnsi="Times New Roman"/>
                <w:b/>
                <w:color w:val="0D0D0D" w:themeColor="text1" w:themeTint="F2"/>
                <w:sz w:val="20"/>
                <w:szCs w:val="20"/>
              </w:rPr>
            </w:pPr>
            <w:r w:rsidRPr="004E1EEF">
              <w:rPr>
                <w:rFonts w:ascii="Times New Roman" w:hAnsi="Times New Roman"/>
                <w:b/>
                <w:i/>
                <w:color w:val="0D0D0D" w:themeColor="text1" w:themeTint="F2"/>
                <w:sz w:val="20"/>
                <w:szCs w:val="20"/>
              </w:rPr>
              <w:t>S. epidermidis</w:t>
            </w:r>
          </w:p>
        </w:tc>
        <w:tc>
          <w:tcPr>
            <w:tcW w:w="3555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B2BF8AC" w14:textId="77777777" w:rsidR="00F145E5" w:rsidRPr="004E1EEF" w:rsidRDefault="00F145E5" w:rsidP="00073CE7">
            <w:pPr>
              <w:spacing w:before="22" w:after="22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4E1EEF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20.0 ± 0.25</w:t>
            </w:r>
          </w:p>
        </w:tc>
      </w:tr>
      <w:tr w:rsidR="00F145E5" w:rsidRPr="004E1EEF" w14:paraId="5E54700F" w14:textId="77777777" w:rsidTr="009A5518">
        <w:trPr>
          <w:trHeight w:val="967"/>
          <w:jc w:val="center"/>
        </w:trPr>
        <w:tc>
          <w:tcPr>
            <w:tcW w:w="4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8CF0C" w14:textId="77777777" w:rsidR="00F145E5" w:rsidRPr="004E1EEF" w:rsidRDefault="00F145E5" w:rsidP="00073CE7">
            <w:pPr>
              <w:spacing w:before="22" w:after="22"/>
              <w:rPr>
                <w:rFonts w:ascii="Times New Roman" w:hAnsi="Times New Roman"/>
                <w:b/>
                <w:i/>
                <w:color w:val="0D0D0D" w:themeColor="text1" w:themeTint="F2"/>
                <w:sz w:val="20"/>
                <w:szCs w:val="20"/>
              </w:rPr>
            </w:pPr>
            <w:r w:rsidRPr="004E1EEF">
              <w:rPr>
                <w:rFonts w:ascii="Times New Roman" w:hAnsi="Times New Roman"/>
                <w:b/>
                <w:i/>
                <w:color w:val="0D0D0D" w:themeColor="text1" w:themeTint="F2"/>
                <w:sz w:val="20"/>
                <w:szCs w:val="20"/>
              </w:rPr>
              <w:t>S. aureus</w:t>
            </w:r>
          </w:p>
          <w:p w14:paraId="02CBF719" w14:textId="77777777" w:rsidR="00F145E5" w:rsidRPr="004E1EEF" w:rsidRDefault="00F145E5" w:rsidP="00073CE7">
            <w:pPr>
              <w:spacing w:before="22" w:after="22"/>
              <w:rPr>
                <w:rFonts w:ascii="Times New Roman" w:hAnsi="Times New Roman"/>
                <w:b/>
                <w:i/>
                <w:color w:val="0D0D0D" w:themeColor="text1" w:themeTint="F2"/>
                <w:sz w:val="20"/>
                <w:szCs w:val="20"/>
              </w:rPr>
            </w:pPr>
            <w:r w:rsidRPr="004E1EEF">
              <w:rPr>
                <w:rFonts w:ascii="Times New Roman" w:hAnsi="Times New Roman"/>
                <w:b/>
                <w:i/>
                <w:color w:val="0D0D0D" w:themeColor="text1" w:themeTint="F2"/>
                <w:sz w:val="20"/>
                <w:szCs w:val="20"/>
              </w:rPr>
              <w:t>M. smegmatis</w:t>
            </w:r>
          </w:p>
          <w:p w14:paraId="65D337BF" w14:textId="77777777" w:rsidR="00F145E5" w:rsidRPr="004E1EEF" w:rsidRDefault="00F145E5" w:rsidP="00073CE7">
            <w:pPr>
              <w:spacing w:before="22" w:after="22"/>
              <w:rPr>
                <w:rFonts w:ascii="Times New Roman" w:hAnsi="Times New Roman"/>
                <w:b/>
                <w:i/>
                <w:color w:val="0D0D0D" w:themeColor="text1" w:themeTint="F2"/>
                <w:sz w:val="20"/>
                <w:szCs w:val="20"/>
              </w:rPr>
            </w:pPr>
            <w:r w:rsidRPr="004E1EEF">
              <w:rPr>
                <w:rFonts w:ascii="Times New Roman" w:hAnsi="Times New Roman"/>
                <w:b/>
                <w:i/>
                <w:color w:val="0D0D0D" w:themeColor="text1" w:themeTint="F2"/>
                <w:sz w:val="20"/>
                <w:szCs w:val="20"/>
              </w:rPr>
              <w:t>S. pyogenes</w:t>
            </w:r>
          </w:p>
        </w:tc>
        <w:tc>
          <w:tcPr>
            <w:tcW w:w="35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E8708" w14:textId="7B8944EA" w:rsidR="00F145E5" w:rsidRPr="004E1EEF" w:rsidRDefault="00F145E5" w:rsidP="00073CE7">
            <w:pPr>
              <w:spacing w:before="22" w:after="22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4E1EEF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2</w:t>
            </w:r>
            <w:r w:rsidR="0096354F" w:rsidRPr="004E1EEF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5</w:t>
            </w:r>
            <w:r w:rsidRPr="004E1EEF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.0 ± 0.45</w:t>
            </w:r>
          </w:p>
          <w:p w14:paraId="0F5F3D4A" w14:textId="2CC6FFED" w:rsidR="00F145E5" w:rsidRPr="004E1EEF" w:rsidRDefault="00F145E5" w:rsidP="00073CE7">
            <w:pPr>
              <w:spacing w:before="22" w:after="22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4E1EEF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2</w:t>
            </w:r>
            <w:r w:rsidR="0096354F" w:rsidRPr="004E1EEF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7</w:t>
            </w:r>
            <w:r w:rsidRPr="004E1EEF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.0 ± 0.5</w:t>
            </w:r>
          </w:p>
          <w:p w14:paraId="53BEEB44" w14:textId="77777777" w:rsidR="00F145E5" w:rsidRPr="004E1EEF" w:rsidRDefault="00F145E5" w:rsidP="00073CE7">
            <w:pPr>
              <w:spacing w:before="22" w:after="22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4E1EEF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19.0 ± 0.25</w:t>
            </w:r>
          </w:p>
        </w:tc>
      </w:tr>
      <w:tr w:rsidR="00F145E5" w:rsidRPr="004E1EEF" w14:paraId="40C824F5" w14:textId="77777777" w:rsidTr="009A5518">
        <w:trPr>
          <w:trHeight w:val="294"/>
          <w:jc w:val="center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BDFEA" w14:textId="77777777" w:rsidR="00F145E5" w:rsidRPr="004E1EEF" w:rsidRDefault="00F145E5" w:rsidP="00073CE7">
            <w:pPr>
              <w:spacing w:before="22" w:after="22"/>
              <w:rPr>
                <w:rFonts w:ascii="Times New Roman" w:hAnsi="Times New Roman"/>
                <w:b/>
                <w:color w:val="0D0D0D" w:themeColor="text1" w:themeTint="F2"/>
                <w:sz w:val="20"/>
                <w:szCs w:val="20"/>
              </w:rPr>
            </w:pPr>
            <w:r w:rsidRPr="004E1EEF">
              <w:rPr>
                <w:rFonts w:ascii="Times New Roman" w:hAnsi="Times New Roman"/>
                <w:b/>
                <w:color w:val="0D0D0D" w:themeColor="text1" w:themeTint="F2"/>
                <w:sz w:val="20"/>
                <w:szCs w:val="20"/>
              </w:rPr>
              <w:t>Gram-negative bacteria</w:t>
            </w:r>
          </w:p>
        </w:tc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A0680" w14:textId="77777777" w:rsidR="00F145E5" w:rsidRPr="004E1EEF" w:rsidRDefault="00F145E5" w:rsidP="00073CE7">
            <w:pPr>
              <w:spacing w:before="22" w:after="22"/>
              <w:jc w:val="center"/>
              <w:rPr>
                <w:rFonts w:ascii="Times New Roman" w:hAnsi="Times New Roman"/>
                <w:b/>
                <w:color w:val="0D0D0D" w:themeColor="text1" w:themeTint="F2"/>
                <w:sz w:val="20"/>
                <w:szCs w:val="20"/>
              </w:rPr>
            </w:pPr>
          </w:p>
        </w:tc>
      </w:tr>
      <w:tr w:rsidR="009A5518" w:rsidRPr="004E1EEF" w14:paraId="076CC563" w14:textId="752CC76B" w:rsidTr="009469D8">
        <w:trPr>
          <w:trHeight w:val="2004"/>
          <w:jc w:val="center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DE30D97" w14:textId="77777777" w:rsidR="009A5518" w:rsidRPr="004E1EEF" w:rsidRDefault="009A5518" w:rsidP="00073CE7">
            <w:pPr>
              <w:spacing w:before="22" w:after="22"/>
              <w:rPr>
                <w:rFonts w:ascii="Times New Roman" w:hAnsi="Times New Roman"/>
                <w:bCs/>
                <w:i/>
                <w:color w:val="0D0D0D" w:themeColor="text1" w:themeTint="F2"/>
                <w:sz w:val="20"/>
                <w:szCs w:val="20"/>
              </w:rPr>
            </w:pPr>
          </w:p>
          <w:p w14:paraId="593E9748" w14:textId="5A8D1BF1" w:rsidR="009A5518" w:rsidRPr="004E1EEF" w:rsidRDefault="009A5518" w:rsidP="00073CE7">
            <w:pPr>
              <w:spacing w:before="22" w:after="22"/>
              <w:rPr>
                <w:rFonts w:ascii="Times New Roman" w:hAnsi="Times New Roman"/>
                <w:b/>
                <w:color w:val="0D0D0D" w:themeColor="text1" w:themeTint="F2"/>
                <w:sz w:val="20"/>
                <w:szCs w:val="20"/>
              </w:rPr>
            </w:pPr>
            <w:r w:rsidRPr="004E1EEF">
              <w:rPr>
                <w:rFonts w:ascii="Times New Roman" w:hAnsi="Times New Roman"/>
                <w:b/>
                <w:i/>
                <w:color w:val="0D0D0D" w:themeColor="text1" w:themeTint="F2"/>
                <w:sz w:val="20"/>
                <w:szCs w:val="20"/>
              </w:rPr>
              <w:t xml:space="preserve">K. pneumoniae </w:t>
            </w:r>
            <w:r w:rsidRPr="004E1EEF">
              <w:rPr>
                <w:rFonts w:ascii="Times New Roman" w:hAnsi="Times New Roman"/>
                <w:b/>
                <w:iCs/>
                <w:color w:val="0D0D0D" w:themeColor="text1" w:themeTint="F2"/>
                <w:sz w:val="20"/>
                <w:szCs w:val="20"/>
              </w:rPr>
              <w:t>sub sp.</w:t>
            </w:r>
            <w:r w:rsidRPr="004E1EEF">
              <w:rPr>
                <w:rFonts w:ascii="Times New Roman" w:hAnsi="Times New Roman"/>
                <w:b/>
                <w:i/>
                <w:color w:val="0D0D0D" w:themeColor="text1" w:themeTint="F2"/>
                <w:sz w:val="20"/>
                <w:szCs w:val="20"/>
              </w:rPr>
              <w:t xml:space="preserve"> pneumoniae</w:t>
            </w:r>
          </w:p>
          <w:p w14:paraId="513E7B8C" w14:textId="77777777" w:rsidR="009A5518" w:rsidRPr="004E1EEF" w:rsidRDefault="009A5518" w:rsidP="00073CE7">
            <w:pPr>
              <w:spacing w:before="22" w:after="22"/>
              <w:rPr>
                <w:rFonts w:ascii="Times New Roman" w:hAnsi="Times New Roman"/>
                <w:b/>
                <w:i/>
                <w:color w:val="0D0D0D" w:themeColor="text1" w:themeTint="F2"/>
                <w:sz w:val="20"/>
                <w:szCs w:val="20"/>
              </w:rPr>
            </w:pPr>
            <w:r w:rsidRPr="004E1EEF">
              <w:rPr>
                <w:rFonts w:ascii="Times New Roman" w:hAnsi="Times New Roman"/>
                <w:b/>
                <w:i/>
                <w:color w:val="0D0D0D" w:themeColor="text1" w:themeTint="F2"/>
                <w:sz w:val="20"/>
                <w:szCs w:val="20"/>
              </w:rPr>
              <w:t>E. aerogenes</w:t>
            </w:r>
          </w:p>
          <w:p w14:paraId="65169441" w14:textId="77777777" w:rsidR="009A5518" w:rsidRPr="004E1EEF" w:rsidRDefault="009A5518" w:rsidP="00073CE7">
            <w:pPr>
              <w:spacing w:before="22" w:after="22"/>
              <w:rPr>
                <w:rFonts w:ascii="Times New Roman" w:hAnsi="Times New Roman"/>
                <w:b/>
                <w:i/>
                <w:color w:val="0D0D0D" w:themeColor="text1" w:themeTint="F2"/>
                <w:sz w:val="20"/>
                <w:szCs w:val="20"/>
              </w:rPr>
            </w:pPr>
            <w:r w:rsidRPr="004E1EEF">
              <w:rPr>
                <w:rFonts w:ascii="Times New Roman" w:hAnsi="Times New Roman"/>
                <w:b/>
                <w:i/>
                <w:color w:val="0D0D0D" w:themeColor="text1" w:themeTint="F2"/>
                <w:sz w:val="20"/>
                <w:szCs w:val="20"/>
              </w:rPr>
              <w:t>S. Typhi</w:t>
            </w:r>
          </w:p>
          <w:p w14:paraId="2E427F1F" w14:textId="73E8A447" w:rsidR="009A5518" w:rsidRPr="004E1EEF" w:rsidRDefault="009A5518" w:rsidP="00073CE7">
            <w:pPr>
              <w:spacing w:before="22" w:after="22"/>
              <w:rPr>
                <w:rFonts w:ascii="Times New Roman" w:hAnsi="Times New Roman"/>
                <w:b/>
                <w:i/>
                <w:color w:val="0D0D0D" w:themeColor="text1" w:themeTint="F2"/>
                <w:sz w:val="20"/>
                <w:szCs w:val="20"/>
              </w:rPr>
            </w:pPr>
            <w:r w:rsidRPr="004E1EEF">
              <w:rPr>
                <w:rFonts w:ascii="Times New Roman" w:hAnsi="Times New Roman"/>
                <w:b/>
                <w:i/>
                <w:color w:val="0D0D0D" w:themeColor="text1" w:themeTint="F2"/>
                <w:sz w:val="20"/>
                <w:szCs w:val="20"/>
              </w:rPr>
              <w:t>V. cholera</w:t>
            </w:r>
          </w:p>
          <w:p w14:paraId="5895F20E" w14:textId="0B73E7F1" w:rsidR="009A5518" w:rsidRPr="004E1EEF" w:rsidRDefault="009A5518" w:rsidP="00073CE7">
            <w:pPr>
              <w:spacing w:before="22" w:after="22"/>
              <w:rPr>
                <w:rFonts w:ascii="Times New Roman" w:hAnsi="Times New Roman"/>
                <w:b/>
                <w:i/>
                <w:color w:val="0D0D0D" w:themeColor="text1" w:themeTint="F2"/>
                <w:sz w:val="20"/>
                <w:szCs w:val="20"/>
              </w:rPr>
            </w:pPr>
            <w:r w:rsidRPr="004E1EEF">
              <w:rPr>
                <w:rFonts w:ascii="Times New Roman" w:hAnsi="Times New Roman"/>
                <w:b/>
                <w:i/>
                <w:color w:val="0D0D0D" w:themeColor="text1" w:themeTint="F2"/>
                <w:sz w:val="20"/>
                <w:szCs w:val="20"/>
              </w:rPr>
              <w:t>E. coli</w:t>
            </w:r>
          </w:p>
          <w:p w14:paraId="3A50D841" w14:textId="6929297E" w:rsidR="009A5518" w:rsidRPr="004E1EEF" w:rsidRDefault="009A5518" w:rsidP="00073CE7">
            <w:pPr>
              <w:spacing w:before="22" w:after="22"/>
              <w:rPr>
                <w:rFonts w:ascii="Times New Roman" w:hAnsi="Times New Roman"/>
                <w:b/>
                <w:i/>
                <w:color w:val="0D0D0D" w:themeColor="text1" w:themeTint="F2"/>
                <w:sz w:val="20"/>
                <w:szCs w:val="20"/>
              </w:rPr>
            </w:pPr>
            <w:r w:rsidRPr="004E1EEF">
              <w:rPr>
                <w:rFonts w:ascii="Times New Roman" w:hAnsi="Times New Roman"/>
                <w:b/>
                <w:i/>
                <w:color w:val="0D0D0D" w:themeColor="text1" w:themeTint="F2"/>
                <w:sz w:val="20"/>
                <w:szCs w:val="20"/>
              </w:rPr>
              <w:t>P. aeruginosa</w:t>
            </w:r>
          </w:p>
          <w:p w14:paraId="48138541" w14:textId="77777777" w:rsidR="009A5518" w:rsidRPr="004E1EEF" w:rsidRDefault="009A5518" w:rsidP="00073CE7">
            <w:pPr>
              <w:spacing w:before="22" w:after="22"/>
              <w:rPr>
                <w:rFonts w:ascii="Times New Roman" w:hAnsi="Times New Roman"/>
                <w:b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35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A4D633B" w14:textId="77777777" w:rsidR="009A5518" w:rsidRPr="004E1EEF" w:rsidRDefault="009A5518" w:rsidP="00073CE7">
            <w:pPr>
              <w:spacing w:before="22" w:after="22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  <w:p w14:paraId="45E48F2C" w14:textId="77777777" w:rsidR="009A5518" w:rsidRPr="004E1EEF" w:rsidRDefault="009A5518" w:rsidP="00073CE7">
            <w:pPr>
              <w:spacing w:before="22" w:after="22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4E1EEF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22.0 ± 0.56</w:t>
            </w:r>
          </w:p>
          <w:p w14:paraId="6C55626C" w14:textId="77777777" w:rsidR="009A5518" w:rsidRPr="004E1EEF" w:rsidRDefault="009A5518" w:rsidP="00073CE7">
            <w:pPr>
              <w:spacing w:before="22" w:after="22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4E1EEF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12.5 ± 0.56</w:t>
            </w:r>
          </w:p>
          <w:p w14:paraId="22ADC877" w14:textId="77777777" w:rsidR="009A5518" w:rsidRPr="004E1EEF" w:rsidRDefault="009A5518" w:rsidP="00073CE7">
            <w:pPr>
              <w:spacing w:before="22" w:after="22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4E1EEF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26.0 ± 0.0</w:t>
            </w:r>
          </w:p>
          <w:p w14:paraId="7FF04130" w14:textId="77777777" w:rsidR="009A5518" w:rsidRPr="004E1EEF" w:rsidRDefault="009A5518" w:rsidP="00073CE7">
            <w:pPr>
              <w:spacing w:before="22" w:after="22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4E1EEF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20.0 ± 0.0</w:t>
            </w:r>
          </w:p>
          <w:p w14:paraId="3F01C4F9" w14:textId="77777777" w:rsidR="009A5518" w:rsidRPr="004E1EEF" w:rsidRDefault="009A5518" w:rsidP="00073CE7">
            <w:pPr>
              <w:spacing w:before="22" w:after="22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4E1EEF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14.0 ± 0.25</w:t>
            </w:r>
          </w:p>
          <w:p w14:paraId="41EE6C15" w14:textId="77777777" w:rsidR="009A5518" w:rsidRPr="004E1EEF" w:rsidRDefault="009A5518" w:rsidP="00073CE7">
            <w:pPr>
              <w:spacing w:before="22" w:after="22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4E1EEF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13.0 ± 0.0</w:t>
            </w:r>
          </w:p>
          <w:p w14:paraId="72B5437C" w14:textId="77777777" w:rsidR="009A5518" w:rsidRPr="004E1EEF" w:rsidRDefault="009A5518" w:rsidP="00073CE7">
            <w:pPr>
              <w:spacing w:before="22" w:after="22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  <w:p w14:paraId="2EEACE6E" w14:textId="77777777" w:rsidR="009A5518" w:rsidRPr="004E1EEF" w:rsidRDefault="009A5518" w:rsidP="00073CE7">
            <w:pPr>
              <w:spacing w:before="22" w:after="22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  <w:p w14:paraId="51EB5246" w14:textId="77777777" w:rsidR="009A5518" w:rsidRPr="004E1EEF" w:rsidRDefault="009A5518" w:rsidP="00073CE7">
            <w:pPr>
              <w:spacing w:before="22" w:after="22"/>
              <w:jc w:val="center"/>
              <w:rPr>
                <w:sz w:val="18"/>
                <w:szCs w:val="18"/>
              </w:rPr>
            </w:pPr>
          </w:p>
        </w:tc>
      </w:tr>
      <w:tr w:rsidR="00F145E5" w:rsidRPr="004E1EEF" w14:paraId="31FDE1BB" w14:textId="77777777" w:rsidTr="009A5518">
        <w:trPr>
          <w:trHeight w:val="294"/>
          <w:jc w:val="center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BD7CC" w14:textId="77777777" w:rsidR="00F145E5" w:rsidRPr="004E1EEF" w:rsidRDefault="00F145E5" w:rsidP="00073CE7">
            <w:pPr>
              <w:spacing w:before="22" w:after="22"/>
              <w:rPr>
                <w:rFonts w:ascii="Times New Roman" w:hAnsi="Times New Roman"/>
                <w:b/>
                <w:color w:val="0D0D0D" w:themeColor="text1" w:themeTint="F2"/>
                <w:sz w:val="20"/>
                <w:szCs w:val="20"/>
              </w:rPr>
            </w:pPr>
            <w:r w:rsidRPr="004E1EEF">
              <w:rPr>
                <w:rFonts w:ascii="Times New Roman" w:hAnsi="Times New Roman"/>
                <w:b/>
                <w:color w:val="0D0D0D" w:themeColor="text1" w:themeTint="F2"/>
                <w:sz w:val="20"/>
                <w:szCs w:val="20"/>
              </w:rPr>
              <w:t>Drug-resistant bacteria</w:t>
            </w:r>
          </w:p>
        </w:tc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29E40" w14:textId="77777777" w:rsidR="00F145E5" w:rsidRPr="004E1EEF" w:rsidRDefault="00F145E5" w:rsidP="00073CE7">
            <w:pPr>
              <w:spacing w:before="22" w:after="22"/>
              <w:jc w:val="center"/>
              <w:rPr>
                <w:rFonts w:ascii="Times New Roman" w:hAnsi="Times New Roman"/>
                <w:b/>
                <w:color w:val="0D0D0D" w:themeColor="text1" w:themeTint="F2"/>
                <w:sz w:val="20"/>
                <w:szCs w:val="20"/>
              </w:rPr>
            </w:pPr>
          </w:p>
        </w:tc>
      </w:tr>
      <w:tr w:rsidR="00F145E5" w:rsidRPr="004E1EEF" w14:paraId="5075E3EB" w14:textId="77777777" w:rsidTr="009A5518">
        <w:trPr>
          <w:trHeight w:val="311"/>
          <w:jc w:val="center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3C98CA9" w14:textId="266DE36E" w:rsidR="00F145E5" w:rsidRPr="004E1EEF" w:rsidRDefault="00F145E5" w:rsidP="00073CE7">
            <w:pPr>
              <w:spacing w:before="22" w:after="22"/>
              <w:rPr>
                <w:rFonts w:ascii="Times New Roman" w:hAnsi="Times New Roman"/>
                <w:b/>
                <w:color w:val="0D0D0D" w:themeColor="text1" w:themeTint="F2"/>
                <w:sz w:val="20"/>
                <w:szCs w:val="20"/>
              </w:rPr>
            </w:pPr>
            <w:r w:rsidRPr="004E1EEF">
              <w:rPr>
                <w:rFonts w:ascii="Times New Roman" w:hAnsi="Times New Roman"/>
                <w:b/>
                <w:i/>
                <w:color w:val="0D0D0D" w:themeColor="text1" w:themeTint="F2"/>
                <w:sz w:val="20"/>
                <w:szCs w:val="20"/>
              </w:rPr>
              <w:t>E. coli</w:t>
            </w:r>
            <w:r w:rsidRPr="004E1EEF">
              <w:rPr>
                <w:rFonts w:ascii="Times New Roman" w:hAnsi="Times New Roman"/>
                <w:b/>
                <w:color w:val="0D0D0D" w:themeColor="text1" w:themeTint="F2"/>
                <w:sz w:val="20"/>
                <w:szCs w:val="20"/>
              </w:rPr>
              <w:t xml:space="preserve"> </w:t>
            </w:r>
            <w:r w:rsidR="00D25D70">
              <w:rPr>
                <w:rFonts w:ascii="Times New Roman" w:hAnsi="Times New Roman"/>
                <w:b/>
                <w:color w:val="0D0D0D" w:themeColor="text1" w:themeTint="F2"/>
                <w:sz w:val="20"/>
                <w:szCs w:val="20"/>
              </w:rPr>
              <w:t>(</w:t>
            </w:r>
            <w:r w:rsidRPr="004E1EEF">
              <w:rPr>
                <w:rFonts w:ascii="Times New Roman" w:hAnsi="Times New Roman"/>
                <w:b/>
                <w:color w:val="0D0D0D" w:themeColor="text1" w:themeTint="F2"/>
                <w:sz w:val="20"/>
                <w:szCs w:val="20"/>
              </w:rPr>
              <w:t>S1LF</w:t>
            </w:r>
            <w:r w:rsidR="00D25D70">
              <w:rPr>
                <w:rFonts w:ascii="Times New Roman" w:hAnsi="Times New Roman"/>
                <w:b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3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6262569" w14:textId="5D9D2239" w:rsidR="00F145E5" w:rsidRPr="004E1EEF" w:rsidRDefault="00A94E08" w:rsidP="00073CE7">
            <w:pPr>
              <w:spacing w:before="22" w:after="22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4E1EEF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2</w:t>
            </w:r>
            <w:r w:rsidR="0096354F" w:rsidRPr="004E1EEF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2</w:t>
            </w:r>
            <w:r w:rsidR="00F145E5" w:rsidRPr="004E1EEF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.1 ± 0.5</w:t>
            </w:r>
          </w:p>
        </w:tc>
      </w:tr>
      <w:tr w:rsidR="00F145E5" w:rsidRPr="004E1EEF" w14:paraId="28219FA1" w14:textId="77777777" w:rsidTr="009A5518">
        <w:trPr>
          <w:trHeight w:val="311"/>
          <w:jc w:val="center"/>
        </w:trPr>
        <w:tc>
          <w:tcPr>
            <w:tcW w:w="4245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5B57FBE" w14:textId="77777777" w:rsidR="00F145E5" w:rsidRPr="004E1EEF" w:rsidRDefault="00F145E5" w:rsidP="00073CE7">
            <w:pPr>
              <w:spacing w:before="22" w:after="22"/>
              <w:rPr>
                <w:rFonts w:ascii="Times New Roman" w:hAnsi="Times New Roman"/>
                <w:b/>
                <w:i/>
                <w:color w:val="0D0D0D" w:themeColor="text1" w:themeTint="F2"/>
                <w:sz w:val="20"/>
                <w:szCs w:val="20"/>
              </w:rPr>
            </w:pPr>
            <w:r w:rsidRPr="004E1EEF">
              <w:rPr>
                <w:rFonts w:ascii="Times New Roman" w:hAnsi="Times New Roman"/>
                <w:b/>
                <w:color w:val="0D0D0D" w:themeColor="text1" w:themeTint="F2"/>
                <w:sz w:val="20"/>
                <w:szCs w:val="20"/>
              </w:rPr>
              <w:t xml:space="preserve">Methicillin-resistant </w:t>
            </w:r>
            <w:r w:rsidRPr="004E1EEF">
              <w:rPr>
                <w:rFonts w:ascii="Times New Roman" w:hAnsi="Times New Roman"/>
                <w:b/>
                <w:i/>
                <w:color w:val="0D0D0D" w:themeColor="text1" w:themeTint="F2"/>
                <w:sz w:val="20"/>
                <w:szCs w:val="20"/>
              </w:rPr>
              <w:t>S. aureus</w:t>
            </w:r>
          </w:p>
        </w:tc>
        <w:tc>
          <w:tcPr>
            <w:tcW w:w="3555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EF27FE7" w14:textId="293CA2F0" w:rsidR="00F145E5" w:rsidRPr="004E1EEF" w:rsidRDefault="0096354F" w:rsidP="00073CE7">
            <w:pPr>
              <w:spacing w:before="22" w:after="22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4E1EEF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28</w:t>
            </w:r>
            <w:r w:rsidR="00F145E5" w:rsidRPr="004E1EEF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.0 ± 0.25</w:t>
            </w:r>
          </w:p>
        </w:tc>
      </w:tr>
      <w:tr w:rsidR="00F145E5" w:rsidRPr="004E1EEF" w14:paraId="5C032E91" w14:textId="77777777" w:rsidTr="009A5518">
        <w:trPr>
          <w:trHeight w:val="390"/>
          <w:jc w:val="center"/>
        </w:trPr>
        <w:tc>
          <w:tcPr>
            <w:tcW w:w="4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5ADBE" w14:textId="69922DA1" w:rsidR="00207CA0" w:rsidRPr="004E1EEF" w:rsidRDefault="00F145E5" w:rsidP="00073CE7">
            <w:pPr>
              <w:spacing w:before="22" w:after="22"/>
              <w:rPr>
                <w:rFonts w:ascii="Times New Roman" w:hAnsi="Times New Roman"/>
                <w:b/>
                <w:color w:val="0D0D0D" w:themeColor="text1" w:themeTint="F2"/>
                <w:sz w:val="20"/>
                <w:szCs w:val="20"/>
              </w:rPr>
            </w:pPr>
            <w:r w:rsidRPr="004E1EEF">
              <w:rPr>
                <w:rFonts w:ascii="Times New Roman" w:hAnsi="Times New Roman"/>
                <w:b/>
                <w:color w:val="0D0D0D" w:themeColor="text1" w:themeTint="F2"/>
                <w:sz w:val="20"/>
                <w:szCs w:val="20"/>
              </w:rPr>
              <w:t xml:space="preserve">Vancomycin-resistant </w:t>
            </w:r>
            <w:r w:rsidRPr="004E1EEF">
              <w:rPr>
                <w:rFonts w:ascii="Times New Roman" w:hAnsi="Times New Roman"/>
                <w:b/>
                <w:i/>
                <w:color w:val="0D0D0D" w:themeColor="text1" w:themeTint="F2"/>
                <w:sz w:val="20"/>
                <w:szCs w:val="20"/>
              </w:rPr>
              <w:t>Enterococcus</w:t>
            </w:r>
          </w:p>
        </w:tc>
        <w:tc>
          <w:tcPr>
            <w:tcW w:w="35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72C16" w14:textId="32FE69CE" w:rsidR="00F145E5" w:rsidRPr="004E1EEF" w:rsidRDefault="00F145E5" w:rsidP="00073CE7">
            <w:pPr>
              <w:spacing w:before="22" w:after="22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4E1EEF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2</w:t>
            </w:r>
            <w:r w:rsidR="0096354F" w:rsidRPr="004E1EEF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7</w:t>
            </w:r>
            <w:r w:rsidRPr="004E1EEF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.0 ± 0.35</w:t>
            </w:r>
          </w:p>
        </w:tc>
      </w:tr>
      <w:tr w:rsidR="00207CA0" w:rsidRPr="004E1EEF" w14:paraId="5FEB0159" w14:textId="77777777" w:rsidTr="009A5518">
        <w:trPr>
          <w:trHeight w:val="399"/>
          <w:jc w:val="center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DCF25" w14:textId="2483864F" w:rsidR="00207CA0" w:rsidRPr="004E1EEF" w:rsidRDefault="00207CA0" w:rsidP="00073CE7">
            <w:pPr>
              <w:spacing w:before="22" w:after="22"/>
              <w:rPr>
                <w:rFonts w:ascii="Times New Roman" w:hAnsi="Times New Roman"/>
                <w:b/>
                <w:i/>
                <w:iCs/>
                <w:color w:val="0D0D0D" w:themeColor="text1" w:themeTint="F2"/>
                <w:sz w:val="20"/>
                <w:szCs w:val="20"/>
              </w:rPr>
            </w:pPr>
            <w:r w:rsidRPr="004E1EEF">
              <w:rPr>
                <w:rFonts w:ascii="Times New Roman" w:hAnsi="Times New Roman"/>
                <w:b/>
                <w:color w:val="0D0D0D" w:themeColor="text1" w:themeTint="F2"/>
                <w:sz w:val="20"/>
                <w:szCs w:val="20"/>
              </w:rPr>
              <w:t>Probiotic strain</w:t>
            </w:r>
            <w:r w:rsidR="00503345">
              <w:rPr>
                <w:rFonts w:ascii="Times New Roman" w:hAnsi="Times New Roman"/>
                <w:b/>
                <w:color w:val="0D0D0D" w:themeColor="text1" w:themeTint="F2"/>
                <w:sz w:val="20"/>
                <w:szCs w:val="20"/>
              </w:rPr>
              <w:t>s</w:t>
            </w:r>
          </w:p>
        </w:tc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07DE8" w14:textId="77777777" w:rsidR="00207CA0" w:rsidRPr="004E1EEF" w:rsidRDefault="00207CA0" w:rsidP="00073CE7">
            <w:pPr>
              <w:spacing w:before="22" w:after="22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207CA0" w:rsidRPr="004E1EEF" w14:paraId="2476517B" w14:textId="77777777" w:rsidTr="009A5518">
        <w:trPr>
          <w:trHeight w:val="480"/>
          <w:jc w:val="center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1882A8" w14:textId="77777777" w:rsidR="00207CA0" w:rsidRPr="004E1EEF" w:rsidRDefault="00207CA0" w:rsidP="00073CE7">
            <w:pPr>
              <w:spacing w:before="22" w:after="2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1EEF">
              <w:rPr>
                <w:rFonts w:ascii="Times New Roman" w:hAnsi="Times New Roman"/>
                <w:b/>
                <w:i/>
                <w:iCs/>
                <w:color w:val="0D0D0D" w:themeColor="text1" w:themeTint="F2"/>
                <w:sz w:val="20"/>
                <w:szCs w:val="20"/>
              </w:rPr>
              <w:t>L. plantarum</w:t>
            </w:r>
            <w:r w:rsidRPr="004E1E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1E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14a </w:t>
            </w:r>
          </w:p>
          <w:p w14:paraId="0EAC1625" w14:textId="781F45B9" w:rsidR="00207CA0" w:rsidRPr="004E1EEF" w:rsidRDefault="00207CA0" w:rsidP="00073CE7">
            <w:pPr>
              <w:spacing w:before="22" w:after="22"/>
              <w:rPr>
                <w:rFonts w:ascii="Times New Roman" w:hAnsi="Times New Roman"/>
                <w:b/>
                <w:color w:val="0D0D0D" w:themeColor="text1" w:themeTint="F2"/>
                <w:sz w:val="20"/>
                <w:szCs w:val="20"/>
              </w:rPr>
            </w:pPr>
            <w:r w:rsidRPr="004E1EEF">
              <w:rPr>
                <w:rFonts w:ascii="Times New Roman" w:hAnsi="Times New Roman"/>
                <w:b/>
                <w:i/>
                <w:iCs/>
                <w:color w:val="0D0D0D" w:themeColor="text1" w:themeTint="F2"/>
                <w:sz w:val="20"/>
                <w:szCs w:val="20"/>
              </w:rPr>
              <w:t>L. plantarum</w:t>
            </w:r>
            <w:r w:rsidRPr="004E1E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1E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14b</w:t>
            </w:r>
          </w:p>
        </w:tc>
        <w:tc>
          <w:tcPr>
            <w:tcW w:w="3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CB2938" w14:textId="77777777" w:rsidR="001A3D71" w:rsidRPr="004E1EEF" w:rsidRDefault="001A3D71" w:rsidP="00073CE7">
            <w:pPr>
              <w:spacing w:before="22" w:after="22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4E1EEF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-</w:t>
            </w:r>
          </w:p>
          <w:p w14:paraId="7ADA5185" w14:textId="04F93612" w:rsidR="001A3D71" w:rsidRPr="004E1EEF" w:rsidRDefault="001A3D71" w:rsidP="00073CE7">
            <w:pPr>
              <w:spacing w:before="22" w:after="22"/>
              <w:jc w:val="center"/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</w:pPr>
            <w:r w:rsidRPr="004E1EEF">
              <w:rPr>
                <w:rFonts w:ascii="Times New Roman" w:hAnsi="Times New Roman"/>
                <w:color w:val="0D0D0D" w:themeColor="text1" w:themeTint="F2"/>
                <w:sz w:val="20"/>
                <w:szCs w:val="20"/>
              </w:rPr>
              <w:t>-</w:t>
            </w:r>
          </w:p>
        </w:tc>
      </w:tr>
    </w:tbl>
    <w:p w14:paraId="6339CA44" w14:textId="77777777" w:rsidR="005F1CF4" w:rsidRPr="004E1EEF" w:rsidRDefault="005F1CF4" w:rsidP="008F482A">
      <w:pPr>
        <w:tabs>
          <w:tab w:val="center" w:pos="4513"/>
          <w:tab w:val="left" w:pos="7372"/>
        </w:tabs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8BDCD66" w14:textId="250DDB00" w:rsidR="008F482A" w:rsidRDefault="008F482A" w:rsidP="00584284">
      <w:pPr>
        <w:jc w:val="center"/>
      </w:pPr>
    </w:p>
    <w:p w14:paraId="3E013DE7" w14:textId="37D745CE" w:rsidR="002E7F4F" w:rsidRPr="00BF725A" w:rsidRDefault="002E7F4F" w:rsidP="002E7F4F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5BCFE33" w14:textId="77777777" w:rsidR="00DF0712" w:rsidRDefault="00DF0712" w:rsidP="00DF0712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hAnsi="Times New Roman"/>
          <w:b/>
          <w:color w:val="0D0D0D" w:themeColor="text1" w:themeTint="F2"/>
          <w:sz w:val="24"/>
          <w:szCs w:val="24"/>
        </w:rPr>
      </w:pPr>
    </w:p>
    <w:p w14:paraId="79F64516" w14:textId="77777777" w:rsidR="00DF0712" w:rsidRDefault="00DF0712" w:rsidP="00DF0712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hAnsi="Times New Roman"/>
          <w:b/>
          <w:color w:val="0D0D0D" w:themeColor="text1" w:themeTint="F2"/>
          <w:sz w:val="24"/>
          <w:szCs w:val="24"/>
        </w:rPr>
      </w:pPr>
    </w:p>
    <w:p w14:paraId="25C29F50" w14:textId="3DE5EA28" w:rsidR="002E7F4F" w:rsidRDefault="002E7F4F" w:rsidP="00DF0712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hAnsi="Times New Roman"/>
          <w:b/>
          <w:color w:val="0D0D0D" w:themeColor="text1" w:themeTint="F2"/>
          <w:sz w:val="24"/>
          <w:szCs w:val="24"/>
        </w:rPr>
      </w:pPr>
    </w:p>
    <w:p w14:paraId="34CB0C00" w14:textId="77777777" w:rsidR="007B2894" w:rsidRDefault="007B2894" w:rsidP="00DF0712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hAnsi="Times New Roman"/>
          <w:b/>
          <w:color w:val="0D0D0D" w:themeColor="text1" w:themeTint="F2"/>
          <w:sz w:val="24"/>
          <w:szCs w:val="24"/>
        </w:rPr>
      </w:pPr>
    </w:p>
    <w:p w14:paraId="241A4484" w14:textId="3B36C9B7" w:rsidR="007B2894" w:rsidRDefault="00445E24" w:rsidP="00496B50">
      <w:pPr>
        <w:pStyle w:val="Subtitle"/>
        <w:jc w:val="center"/>
      </w:pPr>
      <w:r>
        <w:rPr>
          <w:noProof/>
        </w:rPr>
        <w:drawing>
          <wp:inline distT="0" distB="0" distL="0" distR="0" wp14:anchorId="3FE53A16" wp14:editId="3173DC61">
            <wp:extent cx="5316280" cy="5147037"/>
            <wp:effectExtent l="19050" t="19050" r="17780" b="15875"/>
            <wp:docPr id="157789239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7892398" name="Picture 157789239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1524" cy="5171478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566EEF0" w14:textId="7CC595EB" w:rsidR="00CA1F82" w:rsidRDefault="00CA1F82" w:rsidP="00CA1F8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.S1</w:t>
      </w:r>
      <w:r w:rsidRPr="00B76B2E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3F1B1F">
        <w:rPr>
          <w:rFonts w:ascii="Times New Roman" w:hAnsi="Times New Roman" w:cs="Times New Roman"/>
          <w:b/>
          <w:bCs/>
          <w:sz w:val="20"/>
          <w:szCs w:val="20"/>
        </w:rPr>
        <w:t xml:space="preserve">Antibiotic susceptibility test of </w:t>
      </w:r>
      <w:r w:rsidRPr="003F1B1F">
        <w:rPr>
          <w:rFonts w:ascii="Times New Roman" w:hAnsi="Times New Roman" w:cs="Times New Roman"/>
          <w:b/>
          <w:bCs/>
          <w:i/>
          <w:iCs/>
          <w:sz w:val="20"/>
          <w:szCs w:val="20"/>
        </w:rPr>
        <w:t>S</w:t>
      </w:r>
      <w:r w:rsidR="005B10D6" w:rsidRPr="003F1B1F">
        <w:rPr>
          <w:rFonts w:ascii="Times New Roman" w:hAnsi="Times New Roman" w:cs="Times New Roman"/>
          <w:b/>
          <w:bCs/>
          <w:i/>
          <w:iCs/>
          <w:sz w:val="20"/>
          <w:szCs w:val="20"/>
        </w:rPr>
        <w:t>treptomyces</w:t>
      </w:r>
      <w:r w:rsidRPr="003F1B1F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levis</w:t>
      </w:r>
      <w:r w:rsidRPr="003F1B1F">
        <w:rPr>
          <w:rFonts w:ascii="Times New Roman" w:hAnsi="Times New Roman" w:cs="Times New Roman"/>
          <w:b/>
          <w:bCs/>
          <w:sz w:val="20"/>
          <w:szCs w:val="20"/>
        </w:rPr>
        <w:t xml:space="preserve"> strain HFM-2</w:t>
      </w:r>
      <w:r w:rsidR="000C712C">
        <w:rPr>
          <w:rFonts w:ascii="Times New Roman" w:hAnsi="Times New Roman" w:cs="Times New Roman"/>
          <w:b/>
          <w:bCs/>
          <w:sz w:val="20"/>
          <w:szCs w:val="20"/>
        </w:rPr>
        <w:t xml:space="preserve"> with </w:t>
      </w:r>
      <w:r w:rsidR="000B38F1">
        <w:rPr>
          <w:rFonts w:ascii="Times New Roman" w:hAnsi="Times New Roman" w:cs="Times New Roman"/>
          <w:b/>
          <w:bCs/>
          <w:sz w:val="20"/>
          <w:szCs w:val="20"/>
        </w:rPr>
        <w:t xml:space="preserve">standard antibiotics </w:t>
      </w:r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 xml:space="preserve">a) </w:t>
      </w:r>
      <w:proofErr w:type="spellStart"/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>Meropenum</w:t>
      </w:r>
      <w:proofErr w:type="spellEnd"/>
      <w:r w:rsidR="000C712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>30µg</w:t>
      </w:r>
      <w:r w:rsidR="000C712C">
        <w:rPr>
          <w:rFonts w:ascii="Times New Roman" w:hAnsi="Times New Roman" w:cs="Times New Roman"/>
          <w:b/>
          <w:bCs/>
          <w:sz w:val="20"/>
          <w:szCs w:val="20"/>
        </w:rPr>
        <w:t xml:space="preserve"> (Mero)</w:t>
      </w:r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 xml:space="preserve">, Amikacin </w:t>
      </w:r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>30µg</w:t>
      </w:r>
      <w:r w:rsidR="000C712C">
        <w:rPr>
          <w:rFonts w:ascii="Times New Roman" w:hAnsi="Times New Roman" w:cs="Times New Roman"/>
          <w:b/>
          <w:bCs/>
          <w:sz w:val="20"/>
          <w:szCs w:val="20"/>
        </w:rPr>
        <w:t xml:space="preserve"> (Ak)</w:t>
      </w:r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>,</w:t>
      </w:r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 xml:space="preserve"> Streptomycin 10</w:t>
      </w:r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>µg</w:t>
      </w:r>
      <w:r w:rsidR="000C712C">
        <w:rPr>
          <w:rFonts w:ascii="Times New Roman" w:hAnsi="Times New Roman" w:cs="Times New Roman"/>
          <w:b/>
          <w:bCs/>
          <w:sz w:val="20"/>
          <w:szCs w:val="20"/>
        </w:rPr>
        <w:t xml:space="preserve"> (S</w:t>
      </w:r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 xml:space="preserve">; b) </w:t>
      </w:r>
      <w:proofErr w:type="spellStart"/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>Linzolid</w:t>
      </w:r>
      <w:proofErr w:type="spellEnd"/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>30µg</w:t>
      </w:r>
      <w:r w:rsidR="000C712C">
        <w:rPr>
          <w:rFonts w:ascii="Times New Roman" w:hAnsi="Times New Roman" w:cs="Times New Roman"/>
          <w:b/>
          <w:bCs/>
          <w:sz w:val="20"/>
          <w:szCs w:val="20"/>
        </w:rPr>
        <w:t xml:space="preserve"> (L</w:t>
      </w:r>
      <w:r w:rsidR="007304AE">
        <w:rPr>
          <w:rFonts w:ascii="Times New Roman" w:hAnsi="Times New Roman" w:cs="Times New Roman"/>
          <w:b/>
          <w:bCs/>
          <w:sz w:val="20"/>
          <w:szCs w:val="20"/>
        </w:rPr>
        <w:t>Z</w:t>
      </w:r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>),</w:t>
      </w:r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>Moxifloxacin</w:t>
      </w:r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>10µg</w:t>
      </w:r>
      <w:r w:rsidR="000C712C">
        <w:rPr>
          <w:rFonts w:ascii="Times New Roman" w:hAnsi="Times New Roman" w:cs="Times New Roman"/>
          <w:b/>
          <w:bCs/>
          <w:sz w:val="20"/>
          <w:szCs w:val="20"/>
        </w:rPr>
        <w:t xml:space="preserve"> (MO)</w:t>
      </w:r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>Ciprofloxacin</w:t>
      </w:r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 xml:space="preserve"> 5</w:t>
      </w:r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>µg</w:t>
      </w:r>
      <w:r w:rsidR="004C66B4">
        <w:rPr>
          <w:rFonts w:ascii="Times New Roman" w:hAnsi="Times New Roman" w:cs="Times New Roman"/>
          <w:b/>
          <w:bCs/>
          <w:sz w:val="20"/>
          <w:szCs w:val="20"/>
        </w:rPr>
        <w:t xml:space="preserve"> (</w:t>
      </w:r>
      <w:r w:rsidR="00D17349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4C66B4">
        <w:rPr>
          <w:rFonts w:ascii="Times New Roman" w:hAnsi="Times New Roman" w:cs="Times New Roman"/>
          <w:b/>
          <w:bCs/>
          <w:sz w:val="20"/>
          <w:szCs w:val="20"/>
        </w:rPr>
        <w:t>fr</w:t>
      </w:r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>, Erythromycin 15</w:t>
      </w:r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>µg</w:t>
      </w:r>
      <w:r w:rsidR="004C66B4">
        <w:rPr>
          <w:rFonts w:ascii="Times New Roman" w:hAnsi="Times New Roman" w:cs="Times New Roman"/>
          <w:b/>
          <w:bCs/>
          <w:sz w:val="20"/>
          <w:szCs w:val="20"/>
        </w:rPr>
        <w:t xml:space="preserve"> (E</w:t>
      </w:r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>);</w:t>
      </w:r>
      <w:r w:rsidR="000C712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>c) Tetracycline 3</w:t>
      </w:r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>0µg</w:t>
      </w:r>
      <w:r w:rsidR="004C66B4">
        <w:rPr>
          <w:rFonts w:ascii="Times New Roman" w:hAnsi="Times New Roman" w:cs="Times New Roman"/>
          <w:b/>
          <w:bCs/>
          <w:sz w:val="20"/>
          <w:szCs w:val="20"/>
        </w:rPr>
        <w:t xml:space="preserve"> (TE</w:t>
      </w:r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>,</w:t>
      </w:r>
      <w:r w:rsidR="004C66B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>Vancomycin 3</w:t>
      </w:r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>0µg</w:t>
      </w:r>
      <w:r w:rsidR="004C66B4">
        <w:rPr>
          <w:rFonts w:ascii="Times New Roman" w:hAnsi="Times New Roman" w:cs="Times New Roman"/>
          <w:b/>
          <w:bCs/>
          <w:sz w:val="20"/>
          <w:szCs w:val="20"/>
        </w:rPr>
        <w:t xml:space="preserve"> (Van</w:t>
      </w:r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 xml:space="preserve">, Kanamycin </w:t>
      </w:r>
      <w:r w:rsidR="00D56947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>0µg</w:t>
      </w:r>
      <w:r w:rsidR="004C66B4">
        <w:rPr>
          <w:rFonts w:ascii="Times New Roman" w:hAnsi="Times New Roman" w:cs="Times New Roman"/>
          <w:b/>
          <w:bCs/>
          <w:sz w:val="20"/>
          <w:szCs w:val="20"/>
        </w:rPr>
        <w:t xml:space="preserve"> (K</w:t>
      </w:r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 xml:space="preserve">, Gentamycin </w:t>
      </w:r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>10µg</w:t>
      </w:r>
      <w:r w:rsidR="00D17349">
        <w:rPr>
          <w:rFonts w:ascii="Times New Roman" w:hAnsi="Times New Roman" w:cs="Times New Roman"/>
          <w:b/>
          <w:bCs/>
          <w:sz w:val="20"/>
          <w:szCs w:val="20"/>
        </w:rPr>
        <w:t xml:space="preserve"> (G</w:t>
      </w:r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>);</w:t>
      </w:r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 xml:space="preserve"> d</w:t>
      </w:r>
      <w:proofErr w:type="gramStart"/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 xml:space="preserve">) </w:t>
      </w:r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 xml:space="preserve"> Clindamycin</w:t>
      </w:r>
      <w:proofErr w:type="gramEnd"/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 xml:space="preserve"> 2µg</w:t>
      </w:r>
      <w:r w:rsidR="00D17349">
        <w:rPr>
          <w:rFonts w:ascii="Times New Roman" w:hAnsi="Times New Roman" w:cs="Times New Roman"/>
          <w:b/>
          <w:bCs/>
          <w:sz w:val="20"/>
          <w:szCs w:val="20"/>
        </w:rPr>
        <w:t xml:space="preserve"> (Cd</w:t>
      </w:r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>),</w:t>
      </w:r>
      <w:r w:rsidR="00352FD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>Ampicillin 10</w:t>
      </w:r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>µg</w:t>
      </w:r>
      <w:r w:rsidR="00D17349">
        <w:rPr>
          <w:rFonts w:ascii="Times New Roman" w:hAnsi="Times New Roman" w:cs="Times New Roman"/>
          <w:b/>
          <w:bCs/>
          <w:sz w:val="20"/>
          <w:szCs w:val="20"/>
        </w:rPr>
        <w:t xml:space="preserve"> (Amp</w:t>
      </w:r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>),</w:t>
      </w:r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>Penicillin G</w:t>
      </w:r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 xml:space="preserve"> 2</w:t>
      </w:r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>µg</w:t>
      </w:r>
      <w:r w:rsidR="00D17349">
        <w:rPr>
          <w:rFonts w:ascii="Times New Roman" w:hAnsi="Times New Roman" w:cs="Times New Roman"/>
          <w:b/>
          <w:bCs/>
          <w:sz w:val="20"/>
          <w:szCs w:val="20"/>
        </w:rPr>
        <w:t xml:space="preserve"> (P</w:t>
      </w:r>
      <w:r w:rsidR="003F1B1F" w:rsidRPr="003F1B1F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="00CB15D2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168A20DE" w14:textId="77777777" w:rsidR="00CB15D2" w:rsidRDefault="00CB15D2" w:rsidP="00CA1F8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CE191F7" w14:textId="77777777" w:rsidR="00CB15D2" w:rsidRPr="00B76B2E" w:rsidRDefault="00CB15D2" w:rsidP="00CA1F8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31BC852" w14:textId="77777777" w:rsidR="007B2894" w:rsidRDefault="007B2894" w:rsidP="00DF0712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hAnsi="Times New Roman"/>
          <w:b/>
          <w:color w:val="0D0D0D" w:themeColor="text1" w:themeTint="F2"/>
          <w:sz w:val="24"/>
          <w:szCs w:val="24"/>
        </w:rPr>
      </w:pPr>
    </w:p>
    <w:p w14:paraId="50C7BE4D" w14:textId="77777777" w:rsidR="008F482A" w:rsidRPr="006C71A2" w:rsidRDefault="008F482A" w:rsidP="002E7F4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8F482A" w:rsidRPr="006C71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82A"/>
    <w:rsid w:val="0001700B"/>
    <w:rsid w:val="000729A4"/>
    <w:rsid w:val="00073CE7"/>
    <w:rsid w:val="000B38F1"/>
    <w:rsid w:val="000C712C"/>
    <w:rsid w:val="000F0018"/>
    <w:rsid w:val="00140819"/>
    <w:rsid w:val="00155C00"/>
    <w:rsid w:val="00166358"/>
    <w:rsid w:val="001702BF"/>
    <w:rsid w:val="00173E19"/>
    <w:rsid w:val="001A3D71"/>
    <w:rsid w:val="001C2712"/>
    <w:rsid w:val="00207CA0"/>
    <w:rsid w:val="0024473B"/>
    <w:rsid w:val="002E7F4F"/>
    <w:rsid w:val="00352E97"/>
    <w:rsid w:val="00352FDC"/>
    <w:rsid w:val="003F1B1F"/>
    <w:rsid w:val="00445E24"/>
    <w:rsid w:val="00474D2E"/>
    <w:rsid w:val="00496B50"/>
    <w:rsid w:val="004C66B4"/>
    <w:rsid w:val="004D34FB"/>
    <w:rsid w:val="004E1CD8"/>
    <w:rsid w:val="004E1EEF"/>
    <w:rsid w:val="00503345"/>
    <w:rsid w:val="00584284"/>
    <w:rsid w:val="005938D5"/>
    <w:rsid w:val="00595B73"/>
    <w:rsid w:val="005B10D6"/>
    <w:rsid w:val="005F1CF4"/>
    <w:rsid w:val="006575B3"/>
    <w:rsid w:val="0066040C"/>
    <w:rsid w:val="006C71A2"/>
    <w:rsid w:val="00720FBB"/>
    <w:rsid w:val="007304AE"/>
    <w:rsid w:val="007B2894"/>
    <w:rsid w:val="007E37BC"/>
    <w:rsid w:val="008E6914"/>
    <w:rsid w:val="008E699D"/>
    <w:rsid w:val="008F39FE"/>
    <w:rsid w:val="008F482A"/>
    <w:rsid w:val="009469D8"/>
    <w:rsid w:val="0096354F"/>
    <w:rsid w:val="009A5518"/>
    <w:rsid w:val="009E5CC0"/>
    <w:rsid w:val="00A0083F"/>
    <w:rsid w:val="00A94E08"/>
    <w:rsid w:val="00AB1410"/>
    <w:rsid w:val="00B54838"/>
    <w:rsid w:val="00BA7FA1"/>
    <w:rsid w:val="00C0235A"/>
    <w:rsid w:val="00C1322B"/>
    <w:rsid w:val="00C96571"/>
    <w:rsid w:val="00CA1F82"/>
    <w:rsid w:val="00CB087E"/>
    <w:rsid w:val="00CB15D2"/>
    <w:rsid w:val="00CF1AA9"/>
    <w:rsid w:val="00D16BCF"/>
    <w:rsid w:val="00D17349"/>
    <w:rsid w:val="00D25D70"/>
    <w:rsid w:val="00D555A9"/>
    <w:rsid w:val="00D56947"/>
    <w:rsid w:val="00DF0712"/>
    <w:rsid w:val="00EE2DC7"/>
    <w:rsid w:val="00EF595E"/>
    <w:rsid w:val="00F104CF"/>
    <w:rsid w:val="00F145E5"/>
    <w:rsid w:val="00F82820"/>
    <w:rsid w:val="00FC70E9"/>
    <w:rsid w:val="00FD3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A896BD"/>
  <w15:chartTrackingRefBased/>
  <w15:docId w15:val="{8DCDFF52-DCC8-409B-84C1-A15C95DD1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8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F482A"/>
    <w:rPr>
      <w:color w:val="0000FF"/>
      <w:u w:val="single"/>
    </w:rPr>
  </w:style>
  <w:style w:type="table" w:customStyle="1" w:styleId="TableGridLight1">
    <w:name w:val="Table Grid Light1"/>
    <w:basedOn w:val="TableNormal"/>
    <w:uiPriority w:val="40"/>
    <w:rsid w:val="00DF0712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F145E5"/>
    <w:pPr>
      <w:spacing w:after="0" w:line="240" w:lineRule="auto"/>
    </w:pPr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0729A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729A4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989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218</Words>
  <Characters>1301</Characters>
  <Application>Microsoft Office Word</Application>
  <DocSecurity>0</DocSecurity>
  <Lines>2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4-05-22T10:53:00Z</dcterms:created>
  <dcterms:modified xsi:type="dcterms:W3CDTF">2024-05-22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d225ee5a5c0fe33ad6e27548c4b5b77000296cfe1bd79a13aef81ad2c9c729</vt:lpwstr>
  </property>
</Properties>
</file>